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4CD7D" w14:textId="77777777" w:rsidR="00207477" w:rsidRDefault="00207477" w:rsidP="00207477">
      <w:r>
        <w:t>Supplementary Table 3: List of all unique variables included in all models by variable category</w:t>
      </w:r>
    </w:p>
    <w:tbl>
      <w:tblPr>
        <w:tblW w:w="7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4879"/>
      </w:tblGrid>
      <w:tr w:rsidR="00207477" w:rsidRPr="00D72CC9" w14:paraId="363B182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2BDC4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 Categ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0AE353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</w:tr>
      <w:tr w:rsidR="00207477" w:rsidRPr="00D72CC9" w14:paraId="75AFF01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196B7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E3D032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16 metabolites</w:t>
            </w:r>
          </w:p>
        </w:tc>
      </w:tr>
      <w:tr w:rsidR="00207477" w:rsidRPr="00D72CC9" w14:paraId="3030773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99E6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1DBEE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stric juice pH</w:t>
            </w:r>
          </w:p>
        </w:tc>
      </w:tr>
      <w:tr w:rsidR="00207477" w:rsidRPr="00D72CC9" w14:paraId="0BC079E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5A124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07D234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RG1</w:t>
            </w:r>
          </w:p>
        </w:tc>
      </w:tr>
      <w:tr w:rsidR="00207477" w:rsidRPr="00D72CC9" w14:paraId="5899D2F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112B1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7B0117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VE1</w:t>
            </w:r>
          </w:p>
        </w:tc>
      </w:tr>
      <w:tr w:rsidR="00207477" w:rsidRPr="00D72CC9" w14:paraId="334B2A9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3F79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E2F2FD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PM1</w:t>
            </w:r>
          </w:p>
        </w:tc>
      </w:tr>
      <w:tr w:rsidR="00207477" w:rsidRPr="00D72CC9" w14:paraId="4E53838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ACBFE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4A3EA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K1</w:t>
            </w:r>
          </w:p>
        </w:tc>
      </w:tr>
      <w:tr w:rsidR="00207477" w:rsidRPr="00D72CC9" w14:paraId="54FC8F8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E9EE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D807B0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enylalanine</w:t>
            </w:r>
          </w:p>
        </w:tc>
      </w:tr>
      <w:tr w:rsidR="00207477" w:rsidRPr="00D72CC9" w14:paraId="0A5646C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1B6C5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F18ED5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E1</w:t>
            </w:r>
          </w:p>
        </w:tc>
      </w:tr>
      <w:tr w:rsidR="00207477" w:rsidRPr="00D72CC9" w14:paraId="68C102F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E5F2C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2A03FE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G1B</w:t>
            </w:r>
          </w:p>
        </w:tc>
      </w:tr>
      <w:tr w:rsidR="00207477" w:rsidRPr="00D72CC9" w14:paraId="7AF7E89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9BD3D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819A5B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G4</w:t>
            </w:r>
          </w:p>
        </w:tc>
      </w:tr>
      <w:tr w:rsidR="00207477" w:rsidRPr="00D72CC9" w14:paraId="4C1C9FF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A3247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BB2F9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100P</w:t>
            </w:r>
          </w:p>
        </w:tc>
      </w:tr>
      <w:tr w:rsidR="00207477" w:rsidRPr="00D72CC9" w14:paraId="2A4BFCB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30F1B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DB4C08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(OH)22:1</w:t>
            </w:r>
          </w:p>
        </w:tc>
      </w:tr>
      <w:tr w:rsidR="00207477" w:rsidRPr="00D72CC9" w14:paraId="73341DC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2A40A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FF60D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FF1</w:t>
            </w:r>
          </w:p>
        </w:tc>
      </w:tr>
      <w:tr w:rsidR="00207477" w:rsidRPr="00D72CC9" w14:paraId="34A4D0C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685D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BC58C5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yptophan</w:t>
            </w:r>
          </w:p>
        </w:tc>
      </w:tr>
      <w:tr w:rsidR="00207477" w:rsidRPr="00D72CC9" w14:paraId="757F330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EB05F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51999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TR</w:t>
            </w:r>
          </w:p>
        </w:tc>
      </w:tr>
      <w:tr w:rsidR="00207477" w:rsidRPr="00D72CC9" w14:paraId="7C9EAE6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D4FA8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mark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9B808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rosine</w:t>
            </w:r>
          </w:p>
        </w:tc>
      </w:tr>
      <w:tr w:rsidR="00207477" w:rsidRPr="00D72CC9" w14:paraId="5C86691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96A7A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AB59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ute and subacute necrosis of the liver</w:t>
            </w:r>
          </w:p>
        </w:tc>
      </w:tr>
      <w:tr w:rsidR="00207477" w:rsidRPr="00D72CC9" w14:paraId="1E424E8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7AF3C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6E79B6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ute bronchitis and bronchiolitis</w:t>
            </w:r>
          </w:p>
        </w:tc>
      </w:tr>
      <w:tr w:rsidR="00207477" w:rsidRPr="00D72CC9" w14:paraId="1B15023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CC92F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33032A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ute hepatitis</w:t>
            </w:r>
          </w:p>
        </w:tc>
      </w:tr>
      <w:tr w:rsidR="00207477" w:rsidRPr="00D72CC9" w14:paraId="4CB7286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03036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A7215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ute laryngitis</w:t>
            </w:r>
          </w:p>
        </w:tc>
      </w:tr>
      <w:tr w:rsidR="00207477" w:rsidRPr="00D72CC9" w14:paraId="693B707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94CAE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C3A076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ute nasopharyngitis</w:t>
            </w:r>
          </w:p>
        </w:tc>
      </w:tr>
      <w:tr w:rsidR="00207477" w:rsidRPr="00D72CC9" w14:paraId="411627A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570C0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E745C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aemia</w:t>
            </w:r>
          </w:p>
        </w:tc>
      </w:tr>
      <w:tr w:rsidR="00207477" w:rsidRPr="00D72CC9" w14:paraId="0D5264B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FC3A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C6DDA0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orexia</w:t>
            </w:r>
          </w:p>
        </w:tc>
      </w:tr>
      <w:tr w:rsidR="00207477" w:rsidRPr="00D72CC9" w14:paraId="0D5D842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EF557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AF8A6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trophic gallbladder</w:t>
            </w:r>
          </w:p>
        </w:tc>
      </w:tr>
      <w:tr w:rsidR="00207477" w:rsidRPr="00D72CC9" w14:paraId="4970511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A2E9C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FEFB1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cterial pneumonia</w:t>
            </w:r>
          </w:p>
        </w:tc>
      </w:tr>
      <w:tr w:rsidR="00207477" w:rsidRPr="00D72CC9" w14:paraId="19B197F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E40C4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BB855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nign neoplasm of colon, rectum, anus</w:t>
            </w:r>
          </w:p>
        </w:tc>
      </w:tr>
      <w:tr w:rsidR="00207477" w:rsidRPr="00D72CC9" w14:paraId="76BDB1A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1F3A6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20FE4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liary tract disease</w:t>
            </w:r>
          </w:p>
        </w:tc>
      </w:tr>
      <w:tr w:rsidR="00207477" w:rsidRPr="00D72CC9" w14:paraId="53D0EDB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5450F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BB4028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lculus of kidney and ureter</w:t>
            </w:r>
          </w:p>
        </w:tc>
      </w:tr>
      <w:tr w:rsidR="00207477" w:rsidRPr="00D72CC9" w14:paraId="486364B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3CAA6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F61DCE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ncer history</w:t>
            </w:r>
          </w:p>
        </w:tc>
      </w:tr>
      <w:tr w:rsidR="00207477" w:rsidRPr="00D72CC9" w14:paraId="243E4C2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1B136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1C3166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ncer of other lymphoid/histiocytic tissue</w:t>
            </w:r>
          </w:p>
        </w:tc>
      </w:tr>
      <w:tr w:rsidR="00207477" w:rsidRPr="00D72CC9" w14:paraId="228D586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FD12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BA922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rdiac dysrhythmias</w:t>
            </w:r>
          </w:p>
        </w:tc>
      </w:tr>
      <w:tr w:rsidR="00207477" w:rsidRPr="00D72CC9" w14:paraId="0ED7C20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85E42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28E797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rebral artery occlusion with cerebral infarction</w:t>
            </w:r>
          </w:p>
        </w:tc>
      </w:tr>
      <w:tr w:rsidR="00207477" w:rsidRPr="00D72CC9" w14:paraId="0CEE05B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3A2AB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08517C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rebrovascular disease</w:t>
            </w:r>
          </w:p>
        </w:tc>
      </w:tr>
      <w:tr w:rsidR="00207477" w:rsidRPr="00D72CC9" w14:paraId="487B378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5DD77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520702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D</w:t>
            </w:r>
          </w:p>
        </w:tc>
      </w:tr>
      <w:tr w:rsidR="00207477" w:rsidRPr="00D72CC9" w14:paraId="786FAAB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0F51A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8BCA76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olangitis</w:t>
            </w:r>
          </w:p>
        </w:tc>
      </w:tr>
      <w:tr w:rsidR="00207477" w:rsidRPr="00D72CC9" w14:paraId="28734E9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F4BEB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E46428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olecystitis</w:t>
            </w:r>
          </w:p>
        </w:tc>
      </w:tr>
      <w:tr w:rsidR="00207477" w:rsidRPr="00D72CC9" w14:paraId="53B5625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9A17D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491AD6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olelithiasis</w:t>
            </w:r>
          </w:p>
        </w:tc>
      </w:tr>
      <w:tr w:rsidR="00207477" w:rsidRPr="00D72CC9" w14:paraId="19771F9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8B7AD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1F4DAB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ronic liver disease and cirrhosis</w:t>
            </w:r>
          </w:p>
        </w:tc>
      </w:tr>
      <w:tr w:rsidR="00207477" w:rsidRPr="00D72CC9" w14:paraId="6E25B52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044C9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1FAD0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KD</w:t>
            </w:r>
          </w:p>
        </w:tc>
      </w:tr>
      <w:tr w:rsidR="00207477" w:rsidRPr="00D72CC9" w14:paraId="54E4913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A272C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E191FC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lon cancer</w:t>
            </w:r>
          </w:p>
        </w:tc>
      </w:tr>
      <w:tr w:rsidR="00207477" w:rsidRPr="00D72CC9" w14:paraId="65F9E93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A4FF1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DA1F9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gestive heart failure</w:t>
            </w:r>
          </w:p>
        </w:tc>
      </w:tr>
      <w:tr w:rsidR="00207477" w:rsidRPr="00D72CC9" w14:paraId="6093810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74161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380D5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nective tissue disease</w:t>
            </w:r>
          </w:p>
        </w:tc>
      </w:tr>
      <w:tr w:rsidR="00207477" w:rsidRPr="00D72CC9" w14:paraId="3F09789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C9E88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DEB182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PD</w:t>
            </w:r>
          </w:p>
        </w:tc>
      </w:tr>
      <w:tr w:rsidR="00207477" w:rsidRPr="00D72CC9" w14:paraId="17A5DA3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64012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C8D669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onary artery disease</w:t>
            </w:r>
          </w:p>
        </w:tc>
      </w:tr>
      <w:tr w:rsidR="00207477" w:rsidRPr="00D72CC9" w14:paraId="263ED3B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B159A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EC853A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urse of gallstones</w:t>
            </w:r>
          </w:p>
        </w:tc>
      </w:tr>
      <w:tr w:rsidR="00207477" w:rsidRPr="00D72CC9" w14:paraId="6EB8A9A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4BD77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F96940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irium</w:t>
            </w:r>
          </w:p>
        </w:tc>
      </w:tr>
      <w:tr w:rsidR="00207477" w:rsidRPr="00D72CC9" w14:paraId="7066C8D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523E5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72E90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entia</w:t>
            </w:r>
          </w:p>
        </w:tc>
      </w:tr>
      <w:tr w:rsidR="00207477" w:rsidRPr="00D72CC9" w14:paraId="479D9A8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33988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06F445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</w:tr>
      <w:tr w:rsidR="00207477" w:rsidRPr="00D72CC9" w14:paraId="0E78E55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3D9CC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AB4A0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betes mellitus</w:t>
            </w:r>
          </w:p>
        </w:tc>
      </w:tr>
      <w:tr w:rsidR="00207477" w:rsidRPr="00D72CC9" w14:paraId="67F0F02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03982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F187B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betes type 2</w:t>
            </w:r>
          </w:p>
        </w:tc>
      </w:tr>
      <w:tr w:rsidR="00207477" w:rsidRPr="00D72CC9" w14:paraId="4BF5101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3A764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AD8D8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betes with complications</w:t>
            </w:r>
          </w:p>
        </w:tc>
      </w:tr>
      <w:tr w:rsidR="00207477" w:rsidRPr="00D72CC9" w14:paraId="6FCEE0B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7636E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925879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s of pancreas</w:t>
            </w:r>
          </w:p>
        </w:tc>
      </w:tr>
      <w:tr w:rsidR="00207477" w:rsidRPr="00D72CC9" w14:paraId="50FA09A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8F2C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59C1C6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location, sprain of joints and ligaments in head</w:t>
            </w:r>
          </w:p>
        </w:tc>
      </w:tr>
      <w:tr w:rsidR="00207477" w:rsidRPr="00D72CC9" w14:paraId="540132B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5170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6505CB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orders of function of stomach</w:t>
            </w:r>
          </w:p>
        </w:tc>
      </w:tr>
      <w:tr w:rsidR="00207477" w:rsidRPr="00D72CC9" w14:paraId="2E723DE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0381B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A93AD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orders of lipid metabolism</w:t>
            </w:r>
          </w:p>
        </w:tc>
      </w:tr>
      <w:tr w:rsidR="00207477" w:rsidRPr="00D72CC9" w14:paraId="766FCB4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BD2C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7572D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odenal ulcer</w:t>
            </w:r>
          </w:p>
        </w:tc>
      </w:tr>
      <w:tr w:rsidR="00207477" w:rsidRPr="00D72CC9" w14:paraId="55F8294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D6A3F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A5CD22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physema</w:t>
            </w:r>
          </w:p>
        </w:tc>
      </w:tr>
      <w:tr w:rsidR="00207477" w:rsidRPr="00D72CC9" w14:paraId="142F76F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55026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4491EC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larged lymph nodes</w:t>
            </w:r>
          </w:p>
        </w:tc>
      </w:tr>
      <w:tr w:rsidR="00207477" w:rsidRPr="00D72CC9" w14:paraId="7FAB719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F3A90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DA9A1A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unctional digestive disorders</w:t>
            </w:r>
          </w:p>
        </w:tc>
      </w:tr>
      <w:tr w:rsidR="00207477" w:rsidRPr="00D72CC9" w14:paraId="539D958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3173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1ECCA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stric ulcer history</w:t>
            </w:r>
          </w:p>
        </w:tc>
      </w:tr>
      <w:tr w:rsidR="00207477" w:rsidRPr="00D72CC9" w14:paraId="6918438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7F4A9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15D732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stritis and duodenitis</w:t>
            </w:r>
          </w:p>
        </w:tc>
      </w:tr>
      <w:tr w:rsidR="00207477" w:rsidRPr="00D72CC9" w14:paraId="6194FCB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E3D5D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8F17E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ital prolapse</w:t>
            </w:r>
          </w:p>
        </w:tc>
      </w:tr>
      <w:tr w:rsidR="00207477" w:rsidRPr="00D72CC9" w14:paraId="07925AF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AFE5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60CE3F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ngival and periodontal diseases</w:t>
            </w:r>
          </w:p>
        </w:tc>
      </w:tr>
      <w:tr w:rsidR="00207477" w:rsidRPr="00D72CC9" w14:paraId="72C793A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B78BB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077E63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out</w:t>
            </w:r>
          </w:p>
        </w:tc>
      </w:tr>
      <w:tr w:rsidR="00207477" w:rsidRPr="00D72CC9" w14:paraId="7391B7B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799A4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D1FAF3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 attack</w:t>
            </w:r>
          </w:p>
        </w:tc>
      </w:tr>
      <w:tr w:rsidR="00207477" w:rsidRPr="00D72CC9" w14:paraId="2E1ECE5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4175C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250BAE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 disease</w:t>
            </w:r>
          </w:p>
        </w:tc>
      </w:tr>
      <w:tr w:rsidR="00207477" w:rsidRPr="00D72CC9" w14:paraId="67E98B9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DEAFB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0076CE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 failure</w:t>
            </w:r>
          </w:p>
        </w:tc>
      </w:tr>
      <w:tr w:rsidR="00207477" w:rsidRPr="00D72CC9" w14:paraId="3991CB9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9D308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A5C14A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ry of cancer</w:t>
            </w:r>
          </w:p>
        </w:tc>
      </w:tr>
      <w:tr w:rsidR="00207477" w:rsidRPr="00D72CC9" w14:paraId="32B7903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3C809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11D78F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ory of OC</w:t>
            </w:r>
          </w:p>
        </w:tc>
      </w:tr>
      <w:tr w:rsidR="00207477" w:rsidRPr="00D72CC9" w14:paraId="375B544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23CBE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351E21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V</w:t>
            </w:r>
          </w:p>
        </w:tc>
      </w:tr>
      <w:tr w:rsidR="00207477" w:rsidRPr="00D72CC9" w14:paraId="51C46A1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BD5CB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C9BD8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</w:tr>
      <w:tr w:rsidR="00207477" w:rsidRPr="00D72CC9" w14:paraId="5E633E4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27CA5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C89D2A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ypertensive heart disease</w:t>
            </w:r>
          </w:p>
        </w:tc>
      </w:tr>
      <w:tr w:rsidR="00207477" w:rsidRPr="00D72CC9" w14:paraId="2F2B55A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596CC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1AE1A1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stinal metaplasia</w:t>
            </w:r>
          </w:p>
        </w:tc>
      </w:tr>
      <w:tr w:rsidR="00207477" w:rsidRPr="00D72CC9" w14:paraId="10FBF7B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826A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232C6A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ver disease</w:t>
            </w:r>
          </w:p>
        </w:tc>
      </w:tr>
      <w:tr w:rsidR="00207477" w:rsidRPr="00D72CC9" w14:paraId="478823A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5B1B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B452AD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biliary tract</w:t>
            </w:r>
          </w:p>
        </w:tc>
      </w:tr>
      <w:tr w:rsidR="00207477" w:rsidRPr="00D72CC9" w14:paraId="3C52A7E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CCE9C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C3159E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bronchus and lung</w:t>
            </w:r>
          </w:p>
        </w:tc>
      </w:tr>
      <w:tr w:rsidR="00207477" w:rsidRPr="00D72CC9" w14:paraId="2745118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FFBFD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36FE8D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cervix</w:t>
            </w:r>
          </w:p>
        </w:tc>
      </w:tr>
      <w:tr w:rsidR="00207477" w:rsidRPr="00D72CC9" w14:paraId="79DC07F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BDEDD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4591DE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digestive system</w:t>
            </w:r>
          </w:p>
        </w:tc>
      </w:tr>
      <w:tr w:rsidR="00207477" w:rsidRPr="00D72CC9" w14:paraId="524BAE3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2B918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77A1A3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gallbladder and bile ducts</w:t>
            </w:r>
          </w:p>
        </w:tc>
      </w:tr>
      <w:tr w:rsidR="00207477" w:rsidRPr="00D72CC9" w14:paraId="6AB3BA6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66EA0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2C6F3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respiratory and digestive organs</w:t>
            </w:r>
          </w:p>
        </w:tc>
      </w:tr>
      <w:tr w:rsidR="00207477" w:rsidRPr="00D72CC9" w14:paraId="28CD190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02829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59BDA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small intestine</w:t>
            </w:r>
          </w:p>
        </w:tc>
      </w:tr>
      <w:tr w:rsidR="00207477" w:rsidRPr="00D72CC9" w14:paraId="4D523AC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46740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CDDA00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ignant neoplasm of stomach</w:t>
            </w:r>
          </w:p>
        </w:tc>
      </w:tr>
      <w:tr w:rsidR="00207477" w:rsidRPr="00D72CC9" w14:paraId="077E6E1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A61AF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D656FC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l history</w:t>
            </w:r>
          </w:p>
        </w:tc>
      </w:tr>
      <w:tr w:rsidR="00207477" w:rsidRPr="00D72CC9" w14:paraId="6077C38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52AD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6D690A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ntal and behavioural disorders due to use of alcohol</w:t>
            </w:r>
          </w:p>
        </w:tc>
      </w:tr>
      <w:tr w:rsidR="00207477" w:rsidRPr="00D72CC9" w14:paraId="7622376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9638F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7132FE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ntal and behavioural disorders due to use of tobacco</w:t>
            </w:r>
          </w:p>
        </w:tc>
      </w:tr>
      <w:tr w:rsidR="00207477" w:rsidRPr="00D72CC9" w14:paraId="7DF4548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B3DC2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12BD4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ld liver disease</w:t>
            </w:r>
          </w:p>
        </w:tc>
      </w:tr>
      <w:tr w:rsidR="00207477" w:rsidRPr="00D72CC9" w14:paraId="5F6578E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5CF7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6860B2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rate/severe liver disease</w:t>
            </w:r>
          </w:p>
        </w:tc>
      </w:tr>
      <w:tr w:rsidR="00207477" w:rsidRPr="00D72CC9" w14:paraId="4189641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DD260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90936D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ocardial infarction</w:t>
            </w:r>
          </w:p>
        </w:tc>
      </w:tr>
      <w:tr w:rsidR="00207477" w:rsidRPr="00D72CC9" w14:paraId="021BAE2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D2AB7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308C28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urotic disorders</w:t>
            </w:r>
          </w:p>
        </w:tc>
      </w:tr>
      <w:tr w:rsidR="00207477" w:rsidRPr="00D72CC9" w14:paraId="275E84F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F3EFD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B4529B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esteoporosis</w:t>
            </w:r>
          </w:p>
        </w:tc>
      </w:tr>
      <w:tr w:rsidR="00207477" w:rsidRPr="00D72CC9" w14:paraId="103F409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1E9FD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1E7AF5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iate use</w:t>
            </w:r>
          </w:p>
        </w:tc>
      </w:tr>
      <w:tr w:rsidR="00207477" w:rsidRPr="00D72CC9" w14:paraId="2E29DEE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9E282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F77B36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steoarthrosis and allied disorders</w:t>
            </w:r>
          </w:p>
        </w:tc>
      </w:tr>
      <w:tr w:rsidR="00207477" w:rsidRPr="00D72CC9" w14:paraId="0C145A1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58A95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F64761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cancer</w:t>
            </w:r>
          </w:p>
        </w:tc>
      </w:tr>
      <w:tr w:rsidR="00207477" w:rsidRPr="00D72CC9" w14:paraId="6BD0D4F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D1854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7F34CA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cellulitis and abscess</w:t>
            </w:r>
          </w:p>
        </w:tc>
      </w:tr>
      <w:tr w:rsidR="00207477" w:rsidRPr="00D72CC9" w14:paraId="40BC197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88202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246C9E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diseases of biliary tract</w:t>
            </w:r>
          </w:p>
        </w:tc>
      </w:tr>
      <w:tr w:rsidR="00207477" w:rsidRPr="00D72CC9" w14:paraId="353E1EB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2A3B8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E39AA1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diseases of gallbladder and bile duct</w:t>
            </w:r>
          </w:p>
        </w:tc>
      </w:tr>
      <w:tr w:rsidR="00207477" w:rsidRPr="00D72CC9" w14:paraId="7042B46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2D83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C10817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diseases of oesophagus</w:t>
            </w:r>
          </w:p>
        </w:tc>
      </w:tr>
      <w:tr w:rsidR="00207477" w:rsidRPr="00D72CC9" w14:paraId="03D5606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1094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91A5FA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diseases of pancreas</w:t>
            </w:r>
          </w:p>
        </w:tc>
      </w:tr>
      <w:tr w:rsidR="00207477" w:rsidRPr="00D72CC9" w14:paraId="6E4C197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DFAF6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F59ACE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disorders of pancreatic internal secretion</w:t>
            </w:r>
          </w:p>
        </w:tc>
      </w:tr>
      <w:tr w:rsidR="00207477" w:rsidRPr="00D72CC9" w14:paraId="0D85A95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7A303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2979D9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forms of chronic ischemic heart disease</w:t>
            </w:r>
          </w:p>
        </w:tc>
      </w:tr>
      <w:tr w:rsidR="00207477" w:rsidRPr="00D72CC9" w14:paraId="47799C2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BD146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FC519B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liver diseases</w:t>
            </w:r>
          </w:p>
        </w:tc>
      </w:tr>
      <w:tr w:rsidR="00207477" w:rsidRPr="00D72CC9" w14:paraId="7831025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68C0C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0B7D9F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nervous system disorders</w:t>
            </w:r>
          </w:p>
        </w:tc>
      </w:tr>
      <w:tr w:rsidR="00207477" w:rsidRPr="00D72CC9" w14:paraId="3BDCEB8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338CE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B0ACA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symptoms of digestive system</w:t>
            </w:r>
          </w:p>
        </w:tc>
      </w:tr>
      <w:tr w:rsidR="00207477" w:rsidRPr="00D72CC9" w14:paraId="18F8AD3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45220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836CA3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ncreatic disorders (not diabetes)</w:t>
            </w:r>
          </w:p>
        </w:tc>
      </w:tr>
      <w:tr w:rsidR="00207477" w:rsidRPr="00D72CC9" w14:paraId="08C897C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1A26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139FDC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ncreatitis</w:t>
            </w:r>
          </w:p>
        </w:tc>
      </w:tr>
      <w:tr w:rsidR="00207477" w:rsidRPr="00D72CC9" w14:paraId="72C677B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74604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59E3E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aplesia/hemipleasia</w:t>
            </w:r>
          </w:p>
        </w:tc>
      </w:tr>
      <w:tr w:rsidR="00207477" w:rsidRPr="00D72CC9" w14:paraId="5A4A6E5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EB5AE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A0A5AC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ptic ulcer</w:t>
            </w:r>
          </w:p>
        </w:tc>
      </w:tr>
      <w:tr w:rsidR="00207477" w:rsidRPr="00D72CC9" w14:paraId="672AD2E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781A2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E914C5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ptic ulcer disease</w:t>
            </w:r>
          </w:p>
        </w:tc>
      </w:tr>
      <w:tr w:rsidR="00207477" w:rsidRPr="00D72CC9" w14:paraId="4A9DCAC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EA3A0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4C0919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ptic ulcer history or oesophagitis</w:t>
            </w:r>
          </w:p>
        </w:tc>
      </w:tr>
      <w:tr w:rsidR="00207477" w:rsidRPr="00D72CC9" w14:paraId="705896A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7949B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20D393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pheral vascular disease</w:t>
            </w:r>
          </w:p>
        </w:tc>
      </w:tr>
      <w:tr w:rsidR="00207477" w:rsidRPr="00D72CC9" w14:paraId="407FA8F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98237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49558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lebitis and thrombophlebitis</w:t>
            </w:r>
          </w:p>
        </w:tc>
      </w:tr>
      <w:tr w:rsidR="00207477" w:rsidRPr="00D72CC9" w14:paraId="7709D07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822E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93526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neumonia unspecified</w:t>
            </w:r>
          </w:p>
        </w:tc>
      </w:tr>
      <w:tr w:rsidR="00207477" w:rsidRPr="00D72CC9" w14:paraId="74EA386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8EAC2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26E84D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ior h.pylori infection</w:t>
            </w:r>
          </w:p>
        </w:tc>
      </w:tr>
      <w:tr w:rsidR="00207477" w:rsidRPr="00D72CC9" w14:paraId="2332ED0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83295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AD547D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sychological disorders</w:t>
            </w:r>
          </w:p>
        </w:tc>
      </w:tr>
      <w:tr w:rsidR="00207477" w:rsidRPr="00D72CC9" w14:paraId="359F2C9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BB4C0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35F99E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nal disease</w:t>
            </w:r>
          </w:p>
        </w:tc>
      </w:tr>
      <w:tr w:rsidR="00207477" w:rsidRPr="00D72CC9" w14:paraId="6A88169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7DC32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1B512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nal failure</w:t>
            </w:r>
          </w:p>
        </w:tc>
      </w:tr>
      <w:tr w:rsidR="00207477" w:rsidRPr="00D72CC9" w14:paraId="717C5BF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D7F74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5351BE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heumatic heart disease</w:t>
            </w:r>
          </w:p>
        </w:tc>
      </w:tr>
      <w:tr w:rsidR="00207477" w:rsidRPr="00D72CC9" w14:paraId="7295D33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E0E48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ACDC8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</w:tr>
      <w:tr w:rsidR="00207477" w:rsidRPr="00D72CC9" w14:paraId="77D3191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D464C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72A2B7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mbilical hernia</w:t>
            </w:r>
          </w:p>
        </w:tc>
      </w:tr>
      <w:tr w:rsidR="00207477" w:rsidRPr="00D72CC9" w14:paraId="14F5D78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77BBB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6A16B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nspecified disorders of the back</w:t>
            </w:r>
          </w:p>
        </w:tc>
      </w:tr>
      <w:tr w:rsidR="00207477" w:rsidRPr="00D72CC9" w14:paraId="171BBAC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5A0B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morbiditie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76E220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rticaria</w:t>
            </w:r>
          </w:p>
        </w:tc>
      </w:tr>
      <w:tr w:rsidR="00207477" w:rsidRPr="00D72CC9" w14:paraId="0C4A73F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D987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D3DF0C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</w:tr>
      <w:tr w:rsidR="00207477" w:rsidRPr="00D72CC9" w14:paraId="2F489E6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5049C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62B898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at diagnosis of diabetes</w:t>
            </w:r>
          </w:p>
        </w:tc>
      </w:tr>
      <w:tr w:rsidR="00207477" w:rsidRPr="00D72CC9" w14:paraId="5CFCD0D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F2518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2F708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^2</w:t>
            </w:r>
          </w:p>
        </w:tc>
      </w:tr>
      <w:tr w:rsidR="00207477" w:rsidRPr="00D72CC9" w14:paraId="0EE5C47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E5CF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462AD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 per person</w:t>
            </w:r>
          </w:p>
        </w:tc>
      </w:tr>
      <w:tr w:rsidR="00207477" w:rsidRPr="00D72CC9" w14:paraId="6EDBFB0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AE94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77A03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</w:tr>
      <w:tr w:rsidR="00207477" w:rsidRPr="00D72CC9" w14:paraId="0506731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3A25A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9C2E63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mi</w:t>
            </w:r>
          </w:p>
        </w:tc>
      </w:tr>
      <w:tr w:rsidR="00207477" w:rsidRPr="00D72CC9" w14:paraId="6C206F6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7A328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1F0C0C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MI 10 years prior</w:t>
            </w:r>
          </w:p>
        </w:tc>
      </w:tr>
      <w:tr w:rsidR="00207477" w:rsidRPr="00D72CC9" w14:paraId="106DB13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5FA05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696C0C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ucation</w:t>
            </w:r>
          </w:p>
        </w:tc>
      </w:tr>
      <w:tr w:rsidR="00207477" w:rsidRPr="00D72CC9" w14:paraId="00143E5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3348B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7888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</w:tr>
      <w:tr w:rsidR="00207477" w:rsidRPr="00D72CC9" w14:paraId="34E483D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A942D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74F4E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ight</w:t>
            </w:r>
          </w:p>
        </w:tc>
      </w:tr>
      <w:tr w:rsidR="00207477" w:rsidRPr="00D72CC9" w14:paraId="7246800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A25F8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9371C5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migration</w:t>
            </w:r>
          </w:p>
        </w:tc>
      </w:tr>
      <w:tr w:rsidR="00207477" w:rsidRPr="00D72CC9" w14:paraId="0007F4B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AA919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BA124A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ome</w:t>
            </w:r>
          </w:p>
        </w:tc>
      </w:tr>
      <w:tr w:rsidR="00207477" w:rsidRPr="00D72CC9" w14:paraId="3665906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44908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D68BE9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rital status</w:t>
            </w:r>
          </w:p>
        </w:tc>
      </w:tr>
      <w:tr w:rsidR="00207477" w:rsidRPr="00D72CC9" w14:paraId="7A93383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60E97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DE9BA0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</w:t>
            </w:r>
          </w:p>
        </w:tc>
      </w:tr>
      <w:tr w:rsidR="00207477" w:rsidRPr="00D72CC9" w14:paraId="74FE2CA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DFCE3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F653E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idence</w:t>
            </w:r>
          </w:p>
        </w:tc>
      </w:tr>
      <w:tr w:rsidR="00207477" w:rsidRPr="00D72CC9" w14:paraId="1BA8456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0495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8DCDA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S</w:t>
            </w:r>
          </w:p>
        </w:tc>
      </w:tr>
      <w:tr w:rsidR="00207477" w:rsidRPr="00D72CC9" w14:paraId="57E4CDB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7C5D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B2D676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</w:tr>
      <w:tr w:rsidR="00207477" w:rsidRPr="00D72CC9" w14:paraId="4638D5E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B56DA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E3D718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moking </w:t>
            </w:r>
          </w:p>
        </w:tc>
      </w:tr>
      <w:tr w:rsidR="00207477" w:rsidRPr="00D72CC9" w14:paraId="3B0A314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72EFF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D6D741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rbanicity</w:t>
            </w:r>
          </w:p>
        </w:tc>
      </w:tr>
      <w:tr w:rsidR="00207477" w:rsidRPr="00D72CC9" w14:paraId="698E1D9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1226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0521F7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ist circumference</w:t>
            </w:r>
          </w:p>
        </w:tc>
      </w:tr>
      <w:tr w:rsidR="00207477" w:rsidRPr="00D72CC9" w14:paraId="2640F2E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1283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D3B47D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ist-hip ratio</w:t>
            </w:r>
          </w:p>
        </w:tc>
      </w:tr>
      <w:tr w:rsidR="00207477" w:rsidRPr="00D72CC9" w14:paraId="3971EC9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B461C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71847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</w:t>
            </w:r>
          </w:p>
        </w:tc>
      </w:tr>
      <w:tr w:rsidR="00207477" w:rsidRPr="00D72CC9" w14:paraId="2406F8E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8E39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536D7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diabetes</w:t>
            </w:r>
          </w:p>
        </w:tc>
      </w:tr>
      <w:tr w:rsidR="00207477" w:rsidRPr="00D72CC9" w14:paraId="07C0329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8803F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F0D2E9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digestive cancer</w:t>
            </w:r>
          </w:p>
        </w:tc>
      </w:tr>
      <w:tr w:rsidR="00207477" w:rsidRPr="00D72CC9" w14:paraId="35D9DF7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6284E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5908F6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gastric ulcer</w:t>
            </w:r>
          </w:p>
        </w:tc>
      </w:tr>
      <w:tr w:rsidR="00207477" w:rsidRPr="00D72CC9" w14:paraId="31DE1DD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5FE1C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364820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GC</w:t>
            </w:r>
          </w:p>
        </w:tc>
      </w:tr>
      <w:tr w:rsidR="00207477" w:rsidRPr="00D72CC9" w14:paraId="2D7A47E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2CA2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86D203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GC</w:t>
            </w:r>
          </w:p>
        </w:tc>
      </w:tr>
      <w:tr w:rsidR="00207477" w:rsidRPr="00D72CC9" w14:paraId="717E589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256C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1B7568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OC</w:t>
            </w:r>
          </w:p>
        </w:tc>
      </w:tr>
      <w:tr w:rsidR="00207477" w:rsidRPr="00D72CC9" w14:paraId="6A799D3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1AA9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EE066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OC</w:t>
            </w:r>
          </w:p>
        </w:tc>
      </w:tr>
      <w:tr w:rsidR="00207477" w:rsidRPr="00D72CC9" w14:paraId="758A2B5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90954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3BC9A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Family history of OC </w:t>
            </w:r>
          </w:p>
        </w:tc>
      </w:tr>
      <w:tr w:rsidR="00207477" w:rsidRPr="00D72CC9" w14:paraId="1EC2EBA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AD962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E661F1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PC</w:t>
            </w:r>
          </w:p>
        </w:tc>
      </w:tr>
      <w:tr w:rsidR="00207477" w:rsidRPr="00D72CC9" w14:paraId="76542CE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D63D2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F4EDD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family history of UGI </w:t>
            </w:r>
          </w:p>
        </w:tc>
      </w:tr>
      <w:tr w:rsidR="00207477" w:rsidRPr="00D72CC9" w14:paraId="404C12F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4CCE0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B87B58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history of UGI cancer</w:t>
            </w:r>
          </w:p>
        </w:tc>
      </w:tr>
      <w:tr w:rsidR="00207477" w:rsidRPr="00D72CC9" w14:paraId="37FA4E4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7FC76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_history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1072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mily members over 50 with PC</w:t>
            </w:r>
          </w:p>
        </w:tc>
      </w:tr>
      <w:tr w:rsidR="00207477" w:rsidRPr="00D72CC9" w14:paraId="1E7C493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997F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CDEFF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 SNPs</w:t>
            </w:r>
          </w:p>
        </w:tc>
      </w:tr>
      <w:tr w:rsidR="00207477" w:rsidRPr="00D72CC9" w14:paraId="2F19EB7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10FB4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3848CC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DH2 genotype</w:t>
            </w:r>
          </w:p>
        </w:tc>
      </w:tr>
      <w:tr w:rsidR="00207477" w:rsidRPr="00D72CC9" w14:paraId="1554E12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6BE68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678049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otyping array</w:t>
            </w:r>
          </w:p>
        </w:tc>
      </w:tr>
      <w:tr w:rsidR="00207477" w:rsidRPr="00D72CC9" w14:paraId="5B12406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44DABB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2C2826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ypermethylation markers</w:t>
            </w:r>
          </w:p>
        </w:tc>
      </w:tr>
      <w:tr w:rsidR="00207477" w:rsidRPr="00D72CC9" w14:paraId="17DD1BA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3C863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AF659B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S</w:t>
            </w:r>
          </w:p>
        </w:tc>
      </w:tr>
      <w:tr w:rsidR="00207477" w:rsidRPr="00D72CC9" w14:paraId="150EFF8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7B6CE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20E98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s7158663</w:t>
            </w:r>
          </w:p>
        </w:tc>
      </w:tr>
      <w:tr w:rsidR="00207477" w:rsidRPr="00D72CC9" w14:paraId="5E049BE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6E39B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genetic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EA9AAA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Ps</w:t>
            </w:r>
          </w:p>
        </w:tc>
      </w:tr>
      <w:tr w:rsidR="00207477" w:rsidRPr="00D72CC9" w14:paraId="3224665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DE324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3BB89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ral health</w:t>
            </w:r>
          </w:p>
        </w:tc>
      </w:tr>
      <w:tr w:rsidR="00207477" w:rsidRPr="00D72CC9" w14:paraId="464B337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78204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07C295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patient visits</w:t>
            </w:r>
          </w:p>
        </w:tc>
      </w:tr>
      <w:tr w:rsidR="00207477" w:rsidRPr="00D72CC9" w14:paraId="15E1976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01566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5CC4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ived health status</w:t>
            </w:r>
          </w:p>
        </w:tc>
      </w:tr>
      <w:tr w:rsidR="00207477" w:rsidRPr="00D72CC9" w14:paraId="56F717F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792CB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5B474F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 loss</w:t>
            </w:r>
          </w:p>
        </w:tc>
      </w:tr>
      <w:tr w:rsidR="00207477" w:rsidRPr="00D72CC9" w14:paraId="421C7B3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5E62F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06DB6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 change</w:t>
            </w:r>
          </w:p>
        </w:tc>
      </w:tr>
      <w:tr w:rsidR="00207477" w:rsidRPr="00D72CC9" w14:paraId="3D6F6DE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B034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D5BA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 loss change</w:t>
            </w:r>
          </w:p>
        </w:tc>
      </w:tr>
      <w:tr w:rsidR="00207477" w:rsidRPr="00D72CC9" w14:paraId="67D756B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D8362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FA2139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normal imaging findings</w:t>
            </w:r>
          </w:p>
        </w:tc>
      </w:tr>
      <w:tr w:rsidR="00207477" w:rsidRPr="00D72CC9" w14:paraId="582EAB1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26547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882421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ymmetrically thickened wall</w:t>
            </w:r>
          </w:p>
        </w:tc>
      </w:tr>
      <w:tr w:rsidR="00207477" w:rsidRPr="00D72CC9" w14:paraId="43ABABB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67AFA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1C9BED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nection of pancreatic duct and cyst</w:t>
            </w:r>
          </w:p>
        </w:tc>
      </w:tr>
      <w:tr w:rsidR="00207477" w:rsidRPr="00D72CC9" w14:paraId="4F89932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E6F18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5CDB44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yst type</w:t>
            </w:r>
          </w:p>
        </w:tc>
      </w:tr>
      <w:tr w:rsidR="00207477" w:rsidRPr="00D72CC9" w14:paraId="2F8F2F7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E03CE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48E3B8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lation of main pancreatic duct</w:t>
            </w:r>
          </w:p>
        </w:tc>
      </w:tr>
      <w:tr w:rsidR="00207477" w:rsidRPr="00D72CC9" w14:paraId="66E9CF5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1CDE9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5952C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-duct sign</w:t>
            </w:r>
          </w:p>
        </w:tc>
      </w:tr>
      <w:tr w:rsidR="00207477" w:rsidRPr="00D72CC9" w14:paraId="37EE6B0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C473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58484F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llbladder wall calcification</w:t>
            </w:r>
          </w:p>
        </w:tc>
      </w:tr>
      <w:tr w:rsidR="00207477" w:rsidRPr="00D72CC9" w14:paraId="2F6402B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8C96D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C84029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llstone size</w:t>
            </w:r>
          </w:p>
        </w:tc>
      </w:tr>
      <w:tr w:rsidR="00207477" w:rsidRPr="00D72CC9" w14:paraId="3B2E5BD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C9189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FC1718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creased parenchyma echogenicity</w:t>
            </w:r>
          </w:p>
        </w:tc>
      </w:tr>
      <w:tr w:rsidR="00207477" w:rsidRPr="00D72CC9" w14:paraId="2F1C907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85CEF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462031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alesional vessels</w:t>
            </w:r>
          </w:p>
        </w:tc>
      </w:tr>
      <w:tr w:rsidR="00207477" w:rsidRPr="00D72CC9" w14:paraId="1734417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E032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4FE349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aluminal polypoid lesion</w:t>
            </w:r>
          </w:p>
        </w:tc>
      </w:tr>
      <w:tr w:rsidR="00207477" w:rsidRPr="00D72CC9" w14:paraId="12A1F60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C096C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64FF4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yoto classification</w:t>
            </w:r>
          </w:p>
        </w:tc>
      </w:tr>
      <w:tr w:rsidR="00207477" w:rsidRPr="00D72CC9" w14:paraId="05BE2B6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6722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1946A4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sion size</w:t>
            </w:r>
          </w:p>
        </w:tc>
      </w:tr>
      <w:tr w:rsidR="00207477" w:rsidRPr="00D72CC9" w14:paraId="3336C04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936FF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23C6D3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ation of cystic lesion</w:t>
            </w:r>
          </w:p>
        </w:tc>
      </w:tr>
      <w:tr w:rsidR="00207477" w:rsidRPr="00D72CC9" w14:paraId="4CE1497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7A5F5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A7A13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ss location</w:t>
            </w:r>
          </w:p>
        </w:tc>
      </w:tr>
      <w:tr w:rsidR="00207477" w:rsidRPr="00D72CC9" w14:paraId="5BA18C9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CC762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3DDB62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ss number</w:t>
            </w:r>
          </w:p>
        </w:tc>
      </w:tr>
      <w:tr w:rsidR="00207477" w:rsidRPr="00D72CC9" w14:paraId="7C33E52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9AA2C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A6412D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ss size</w:t>
            </w:r>
          </w:p>
        </w:tc>
      </w:tr>
      <w:tr w:rsidR="00207477" w:rsidRPr="00D72CC9" w14:paraId="0BBB4D6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EAC63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2C3C72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ximum BE length</w:t>
            </w:r>
          </w:p>
        </w:tc>
      </w:tr>
      <w:tr w:rsidR="00207477" w:rsidRPr="00D72CC9" w14:paraId="5C6A615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94368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FFD1D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pd diameter</w:t>
            </w:r>
          </w:p>
        </w:tc>
      </w:tr>
      <w:tr w:rsidR="00207477" w:rsidRPr="00D72CC9" w14:paraId="22CAF36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25B26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3A0B2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ucosal line disruption</w:t>
            </w:r>
          </w:p>
        </w:tc>
      </w:tr>
      <w:tr w:rsidR="00207477" w:rsidRPr="00D72CC9" w14:paraId="452FD44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E838D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DD87C9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ural nodules</w:t>
            </w:r>
          </w:p>
        </w:tc>
      </w:tr>
      <w:tr w:rsidR="00207477" w:rsidRPr="00D72CC9" w14:paraId="494AFA4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F0004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046DA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truncated panreatic duct stenosis</w:t>
            </w:r>
          </w:p>
        </w:tc>
      </w:tr>
      <w:tr w:rsidR="00207477" w:rsidRPr="00D72CC9" w14:paraId="6D7B9FD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70CA7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E13178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and unspecified benign neoplasm</w:t>
            </w:r>
          </w:p>
        </w:tc>
      </w:tr>
      <w:tr w:rsidR="00207477" w:rsidRPr="00D72CC9" w14:paraId="34A5E18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B0D61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D125DD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d_score</w:t>
            </w:r>
          </w:p>
        </w:tc>
      </w:tr>
      <w:tr w:rsidR="00207477" w:rsidRPr="00D72CC9" w14:paraId="22939F5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C916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F6220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ptum thickening</w:t>
            </w:r>
          </w:p>
        </w:tc>
      </w:tr>
      <w:tr w:rsidR="00207477" w:rsidRPr="00D72CC9" w14:paraId="5F2CB19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53C8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D51335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nic vein invasion</w:t>
            </w:r>
          </w:p>
        </w:tc>
      </w:tr>
      <w:tr w:rsidR="00207477" w:rsidRPr="00D72CC9" w14:paraId="5EEB9EF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A5748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67418E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spicious lymph nodes</w:t>
            </w:r>
          </w:p>
        </w:tc>
      </w:tr>
      <w:tr w:rsidR="00207477" w:rsidRPr="00D72CC9" w14:paraId="3558DC8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3F711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CE2014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umour diameter</w:t>
            </w:r>
          </w:p>
        </w:tc>
      </w:tr>
      <w:tr w:rsidR="00207477" w:rsidRPr="00D72CC9" w14:paraId="158DD49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114D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BD56B9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umour edge with pseudopodia-like extensions</w:t>
            </w:r>
          </w:p>
        </w:tc>
      </w:tr>
      <w:tr w:rsidR="00207477" w:rsidRPr="00D72CC9" w14:paraId="169AD8B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20FF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5ECC05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umour form</w:t>
            </w:r>
          </w:p>
        </w:tc>
      </w:tr>
      <w:tr w:rsidR="00207477" w:rsidRPr="00D72CC9" w14:paraId="7F7D220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77BC1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5789F1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scular infiltration</w:t>
            </w:r>
          </w:p>
        </w:tc>
      </w:tr>
      <w:tr w:rsidR="00207477" w:rsidRPr="00D72CC9" w14:paraId="5F1BBF6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8F687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A79C1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enous phase portal venous CT value</w:t>
            </w:r>
          </w:p>
        </w:tc>
      </w:tr>
      <w:tr w:rsidR="00207477" w:rsidRPr="00D72CC9" w14:paraId="30E0AAE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8A89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BD7CD0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ll intactness</w:t>
            </w:r>
          </w:p>
        </w:tc>
      </w:tr>
      <w:tr w:rsidR="00207477" w:rsidRPr="00D72CC9" w14:paraId="09BFF00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085BD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9B758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ll thickness ratio</w:t>
            </w:r>
          </w:p>
        </w:tc>
      </w:tr>
      <w:tr w:rsidR="00207477" w:rsidRPr="00D72CC9" w14:paraId="6D412E9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68F3D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maging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C6080F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shout time</w:t>
            </w:r>
          </w:p>
        </w:tc>
      </w:tr>
      <w:tr w:rsidR="00207477" w:rsidRPr="00D72CC9" w14:paraId="2A91353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A652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FC6D9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AT</w:t>
            </w:r>
          </w:p>
        </w:tc>
      </w:tr>
      <w:tr w:rsidR="00207477" w:rsidRPr="00D72CC9" w14:paraId="7F6F4AA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B480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AA9640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FP</w:t>
            </w:r>
          </w:p>
        </w:tc>
      </w:tr>
      <w:tr w:rsidR="00207477" w:rsidRPr="00D72CC9" w14:paraId="3B6ECB7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8F57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511802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anine transferase</w:t>
            </w:r>
          </w:p>
        </w:tc>
      </w:tr>
      <w:tr w:rsidR="00207477" w:rsidRPr="00D72CC9" w14:paraId="36D3CEC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803F9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7154A6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bumin</w:t>
            </w:r>
          </w:p>
        </w:tc>
      </w:tr>
      <w:tr w:rsidR="00207477" w:rsidRPr="00D72CC9" w14:paraId="03A909C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B1343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72DD09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kaline phosphates</w:t>
            </w:r>
          </w:p>
        </w:tc>
      </w:tr>
      <w:tr w:rsidR="00207477" w:rsidRPr="00D72CC9" w14:paraId="3440F34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E7E8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9C0607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kPhos</w:t>
            </w:r>
          </w:p>
        </w:tc>
      </w:tr>
      <w:tr w:rsidR="00207477" w:rsidRPr="00D72CC9" w14:paraId="0E51C16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C264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E86395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P</w:t>
            </w:r>
          </w:p>
        </w:tc>
      </w:tr>
      <w:tr w:rsidR="00207477" w:rsidRPr="00D72CC9" w14:paraId="294E1FF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7552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CE1462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mylase</w:t>
            </w:r>
          </w:p>
        </w:tc>
      </w:tr>
      <w:tr w:rsidR="00207477" w:rsidRPr="00D72CC9" w14:paraId="61A4A04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2D049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B1722F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i-hpylori</w:t>
            </w:r>
          </w:p>
        </w:tc>
      </w:tr>
      <w:tr w:rsidR="00207477" w:rsidRPr="00D72CC9" w14:paraId="744AD81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A612D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52CD74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partate transferase</w:t>
            </w:r>
          </w:p>
        </w:tc>
      </w:tr>
      <w:tr w:rsidR="00207477" w:rsidRPr="00D72CC9" w14:paraId="744E9DB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4FDC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0D9F31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ophil automated</w:t>
            </w:r>
          </w:p>
        </w:tc>
      </w:tr>
      <w:tr w:rsidR="00207477" w:rsidRPr="00D72CC9" w14:paraId="2AA71D1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05DE9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738D74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ophil count</w:t>
            </w:r>
          </w:p>
        </w:tc>
      </w:tr>
      <w:tr w:rsidR="00207477" w:rsidRPr="00D72CC9" w14:paraId="41A7286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1345C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668E85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lirubin</w:t>
            </w:r>
          </w:p>
        </w:tc>
      </w:tr>
      <w:tr w:rsidR="00207477" w:rsidRPr="00D72CC9" w14:paraId="15B4D15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C5D17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02424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glucose</w:t>
            </w:r>
          </w:p>
        </w:tc>
      </w:tr>
      <w:tr w:rsidR="00207477" w:rsidRPr="00D72CC9" w14:paraId="2439EFD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D0D2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A2839A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pressure</w:t>
            </w:r>
          </w:p>
        </w:tc>
      </w:tr>
      <w:tr w:rsidR="00207477" w:rsidRPr="00D72CC9" w14:paraId="1E0BC05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B2582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DECBC9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type</w:t>
            </w:r>
          </w:p>
        </w:tc>
      </w:tr>
      <w:tr w:rsidR="00207477" w:rsidRPr="00D72CC9" w14:paraId="24028BD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DE175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A31CFE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urea nitrogen</w:t>
            </w:r>
          </w:p>
        </w:tc>
      </w:tr>
      <w:tr w:rsidR="00207477" w:rsidRPr="00D72CC9" w14:paraId="6100427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BBA1A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93568C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A125 </w:t>
            </w:r>
          </w:p>
        </w:tc>
      </w:tr>
      <w:tr w:rsidR="00207477" w:rsidRPr="00D72CC9" w14:paraId="2103252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03FD8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E229D8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15-3</w:t>
            </w:r>
          </w:p>
        </w:tc>
      </w:tr>
      <w:tr w:rsidR="00207477" w:rsidRPr="00D72CC9" w14:paraId="215B498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B6325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8B561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199</w:t>
            </w:r>
          </w:p>
        </w:tc>
      </w:tr>
      <w:tr w:rsidR="00207477" w:rsidRPr="00D72CC9" w14:paraId="368F321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20E8D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791FC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19-9</w:t>
            </w:r>
          </w:p>
        </w:tc>
      </w:tr>
      <w:tr w:rsidR="00207477" w:rsidRPr="00D72CC9" w14:paraId="3776448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8102C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655750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72-4</w:t>
            </w:r>
          </w:p>
        </w:tc>
      </w:tr>
      <w:tr w:rsidR="00207477" w:rsidRPr="00D72CC9" w14:paraId="7ED49D5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2F225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44574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lcium level</w:t>
            </w:r>
          </w:p>
        </w:tc>
      </w:tr>
      <w:tr w:rsidR="00207477" w:rsidRPr="00D72CC9" w14:paraId="7FBEC91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A6454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EBC100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A</w:t>
            </w:r>
          </w:p>
        </w:tc>
      </w:tr>
      <w:tr w:rsidR="00207477" w:rsidRPr="00D72CC9" w14:paraId="391D093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3518D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1071E2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ange in blood glucose</w:t>
            </w:r>
          </w:p>
        </w:tc>
      </w:tr>
      <w:tr w:rsidR="00207477" w:rsidRPr="00D72CC9" w14:paraId="2391260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F7B2F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E9A61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loride level</w:t>
            </w:r>
          </w:p>
        </w:tc>
      </w:tr>
      <w:tr w:rsidR="00207477" w:rsidRPr="00D72CC9" w14:paraId="03A3A9D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6C64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3670E7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lorine</w:t>
            </w:r>
          </w:p>
        </w:tc>
      </w:tr>
      <w:tr w:rsidR="00207477" w:rsidRPr="00D72CC9" w14:paraId="2D3FA00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B6EA6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C4A663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olesterol</w:t>
            </w:r>
          </w:p>
        </w:tc>
      </w:tr>
      <w:tr w:rsidR="00207477" w:rsidRPr="00D72CC9" w14:paraId="57A87EA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E9E1E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38D880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2</w:t>
            </w:r>
          </w:p>
        </w:tc>
      </w:tr>
      <w:tr w:rsidR="00207477" w:rsidRPr="00D72CC9" w14:paraId="0873162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0F03F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918D36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-peptide</w:t>
            </w:r>
          </w:p>
        </w:tc>
      </w:tr>
      <w:tr w:rsidR="00207477" w:rsidRPr="00D72CC9" w14:paraId="6F5C037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26643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5DF375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eatine level</w:t>
            </w:r>
          </w:p>
        </w:tc>
      </w:tr>
      <w:tr w:rsidR="00207477" w:rsidRPr="00D72CC9" w14:paraId="1392CCB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FEB34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13118D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eatinine level</w:t>
            </w:r>
          </w:p>
        </w:tc>
      </w:tr>
      <w:tr w:rsidR="00207477" w:rsidRPr="00D72CC9" w14:paraId="2A4DD4D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C475C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8E813D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P</w:t>
            </w:r>
          </w:p>
        </w:tc>
      </w:tr>
      <w:tr w:rsidR="00207477" w:rsidRPr="00D72CC9" w14:paraId="2468230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EAC2E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744C5E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YFRA</w:t>
            </w:r>
          </w:p>
        </w:tc>
      </w:tr>
      <w:tr w:rsidR="00207477" w:rsidRPr="00D72CC9" w14:paraId="5945D39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A1498B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334524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rect bilirubin</w:t>
            </w:r>
          </w:p>
        </w:tc>
      </w:tr>
      <w:tr w:rsidR="00207477" w:rsidRPr="00D72CC9" w14:paraId="67DD6C8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D371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8C710D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osinophil automated</w:t>
            </w:r>
          </w:p>
        </w:tc>
      </w:tr>
      <w:tr w:rsidR="00207477" w:rsidRPr="00D72CC9" w14:paraId="185EC79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997D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F6673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osinophil count</w:t>
            </w:r>
          </w:p>
        </w:tc>
      </w:tr>
      <w:tr w:rsidR="00207477" w:rsidRPr="00D72CC9" w14:paraId="5D0EF0B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1BD82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23F2F8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sting blood glucose</w:t>
            </w:r>
          </w:p>
        </w:tc>
      </w:tr>
      <w:tr w:rsidR="00207477" w:rsidRPr="00D72CC9" w14:paraId="7A80FDC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3639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85A47C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-17</w:t>
            </w:r>
          </w:p>
        </w:tc>
      </w:tr>
      <w:tr w:rsidR="00207477" w:rsidRPr="00D72CC9" w14:paraId="0779FB8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949CA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D497E2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cose</w:t>
            </w:r>
          </w:p>
        </w:tc>
      </w:tr>
      <w:tr w:rsidR="00207477" w:rsidRPr="00D72CC9" w14:paraId="7F1DF77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B2736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2032E8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lucose white blood cell</w:t>
            </w:r>
          </w:p>
        </w:tc>
      </w:tr>
      <w:tr w:rsidR="00207477" w:rsidRPr="00D72CC9" w14:paraId="3EC5F94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AC8AF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55D139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. Pylori infection</w:t>
            </w:r>
          </w:p>
        </w:tc>
      </w:tr>
      <w:tr w:rsidR="00207477" w:rsidRPr="00D72CC9" w14:paraId="321EFE4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F8D5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42B747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ematocrit</w:t>
            </w:r>
          </w:p>
        </w:tc>
      </w:tr>
      <w:tr w:rsidR="00207477" w:rsidRPr="00D72CC9" w14:paraId="66EEAB1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0D9A7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6ECD68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emoglobin</w:t>
            </w:r>
          </w:p>
        </w:tc>
      </w:tr>
      <w:tr w:rsidR="00207477" w:rsidRPr="00D72CC9" w14:paraId="7E938E5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269E7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D99566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BA1C</w:t>
            </w:r>
          </w:p>
        </w:tc>
      </w:tr>
      <w:tr w:rsidR="00207477" w:rsidRPr="00D72CC9" w14:paraId="0E25F82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C8AE5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6D540D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DL</w:t>
            </w:r>
          </w:p>
        </w:tc>
      </w:tr>
      <w:tr w:rsidR="00207477" w:rsidRPr="00D72CC9" w14:paraId="3A91C71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AD23B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A40FF5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</w:t>
            </w:r>
          </w:p>
        </w:tc>
      </w:tr>
      <w:tr w:rsidR="00207477" w:rsidRPr="00D72CC9" w14:paraId="2C8F7F7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8E8BB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892388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DL</w:t>
            </w:r>
          </w:p>
        </w:tc>
      </w:tr>
      <w:tr w:rsidR="00207477" w:rsidRPr="00D72CC9" w14:paraId="4A3E9E4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19CBB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A879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pase measurement</w:t>
            </w:r>
          </w:p>
        </w:tc>
      </w:tr>
      <w:tr w:rsidR="00207477" w:rsidRPr="00D72CC9" w14:paraId="73D0709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4BC4B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8C68B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ver function test</w:t>
            </w:r>
          </w:p>
        </w:tc>
      </w:tr>
      <w:tr w:rsidR="00207477" w:rsidRPr="00D72CC9" w14:paraId="6D3A0EB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7D5EF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AB06C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mphocyte automated</w:t>
            </w:r>
          </w:p>
        </w:tc>
      </w:tr>
      <w:tr w:rsidR="00207477" w:rsidRPr="00D72CC9" w14:paraId="7EA9202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526D2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032245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mphocyte count</w:t>
            </w:r>
          </w:p>
        </w:tc>
      </w:tr>
      <w:tr w:rsidR="00207477" w:rsidRPr="00D72CC9" w14:paraId="1AA21EC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427B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6969A1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gnesium level</w:t>
            </w:r>
          </w:p>
        </w:tc>
      </w:tr>
      <w:tr w:rsidR="00207477" w:rsidRPr="00D72CC9" w14:paraId="513E3D9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846C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B30FBF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 corpuscular haemoglobin</w:t>
            </w:r>
          </w:p>
        </w:tc>
      </w:tr>
      <w:tr w:rsidR="00207477" w:rsidRPr="00D72CC9" w14:paraId="3B7DA44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CEB3F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3DB9F5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 corpuscular haemoglobin concentration</w:t>
            </w:r>
          </w:p>
        </w:tc>
      </w:tr>
      <w:tr w:rsidR="00207477" w:rsidRPr="00D72CC9" w14:paraId="0F90FAC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14FEE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684CBF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 corpuscular haemoglobin level</w:t>
            </w:r>
          </w:p>
        </w:tc>
      </w:tr>
      <w:tr w:rsidR="00207477" w:rsidRPr="00D72CC9" w14:paraId="7A14F4A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F255E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6D73B9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 corpuscular volume</w:t>
            </w:r>
          </w:p>
        </w:tc>
      </w:tr>
      <w:tr w:rsidR="00207477" w:rsidRPr="00D72CC9" w14:paraId="2C1B650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FB8A3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CF2DD2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n platelet volume</w:t>
            </w:r>
          </w:p>
        </w:tc>
      </w:tr>
      <w:tr w:rsidR="00207477" w:rsidRPr="00D72CC9" w14:paraId="7C43018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FFB66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A0566B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ocyte automated</w:t>
            </w:r>
          </w:p>
        </w:tc>
      </w:tr>
      <w:tr w:rsidR="00207477" w:rsidRPr="00D72CC9" w14:paraId="3623460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9F747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D439E7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ocyte count</w:t>
            </w:r>
          </w:p>
        </w:tc>
      </w:tr>
      <w:tr w:rsidR="00207477" w:rsidRPr="00D72CC9" w14:paraId="6CD1495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4130C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9F87C9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utrophil automated</w:t>
            </w:r>
          </w:p>
        </w:tc>
      </w:tr>
      <w:tr w:rsidR="00207477" w:rsidRPr="00D72CC9" w14:paraId="731AB82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F8335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D6D0F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utrophil count</w:t>
            </w:r>
          </w:p>
        </w:tc>
      </w:tr>
      <w:tr w:rsidR="00207477" w:rsidRPr="00D72CC9" w14:paraId="79F6D46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1824C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48F54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utrophil-lymphocyte ratio</w:t>
            </w:r>
          </w:p>
        </w:tc>
      </w:tr>
      <w:tr w:rsidR="00207477" w:rsidRPr="00D72CC9" w14:paraId="02C7DCC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402A7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1A930F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cleated red blood cell auto</w:t>
            </w:r>
          </w:p>
        </w:tc>
      </w:tr>
      <w:tr w:rsidR="00207477" w:rsidRPr="00D72CC9" w14:paraId="4463654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6E8E5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457B90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 category</w:t>
            </w:r>
          </w:p>
        </w:tc>
      </w:tr>
      <w:tr w:rsidR="00207477" w:rsidRPr="00D72CC9" w14:paraId="34C9C14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31B6D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240A36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 I/II ratio</w:t>
            </w:r>
          </w:p>
        </w:tc>
      </w:tr>
      <w:tr w:rsidR="00207477" w:rsidRPr="00D72CC9" w14:paraId="35BCA6C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09457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DBAE3A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 level</w:t>
            </w:r>
          </w:p>
        </w:tc>
      </w:tr>
      <w:tr w:rsidR="00207477" w:rsidRPr="00D72CC9" w14:paraId="4F08618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571F2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652BC2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-II level</w:t>
            </w:r>
          </w:p>
        </w:tc>
      </w:tr>
      <w:tr w:rsidR="00207477" w:rsidRPr="00D72CC9" w14:paraId="75039A4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93726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699CAB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R</w:t>
            </w:r>
          </w:p>
        </w:tc>
      </w:tr>
      <w:tr w:rsidR="00207477" w:rsidRPr="00D72CC9" w14:paraId="5FE313C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41E1D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882E04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osphorus level</w:t>
            </w:r>
          </w:p>
        </w:tc>
      </w:tr>
      <w:tr w:rsidR="00207477" w:rsidRPr="00D72CC9" w14:paraId="07CEA25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7BA4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3503A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atelet count</w:t>
            </w:r>
          </w:p>
        </w:tc>
      </w:tr>
      <w:tr w:rsidR="00207477" w:rsidRPr="00D72CC9" w14:paraId="35D2FCB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37ADB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C11115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atelet volume</w:t>
            </w:r>
          </w:p>
        </w:tc>
      </w:tr>
      <w:tr w:rsidR="00207477" w:rsidRPr="00D72CC9" w14:paraId="4AB5388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36B91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67D72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tassium level</w:t>
            </w:r>
          </w:p>
        </w:tc>
      </w:tr>
      <w:tr w:rsidR="00207477" w:rsidRPr="00D72CC9" w14:paraId="5BB4DAC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4557B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0432A2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-diabetes estimated average glucose</w:t>
            </w:r>
          </w:p>
        </w:tc>
      </w:tr>
      <w:tr w:rsidR="00207477" w:rsidRPr="00D72CC9" w14:paraId="5D87FB4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390DF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BDA374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ein level</w:t>
            </w:r>
          </w:p>
        </w:tc>
      </w:tr>
      <w:tr w:rsidR="00207477" w:rsidRPr="00D72CC9" w14:paraId="7D79886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C0CEF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3D13F6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hrombin time</w:t>
            </w:r>
          </w:p>
        </w:tc>
      </w:tr>
      <w:tr w:rsidR="00207477" w:rsidRPr="00D72CC9" w14:paraId="219B5D5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722C7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92167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 blood cell count</w:t>
            </w:r>
          </w:p>
        </w:tc>
      </w:tr>
      <w:tr w:rsidR="00207477" w:rsidRPr="00D72CC9" w14:paraId="535C404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57847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88221E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 cell diameter width</w:t>
            </w:r>
          </w:p>
        </w:tc>
      </w:tr>
      <w:tr w:rsidR="00207477" w:rsidRPr="00D72CC9" w14:paraId="3BB6FA1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1A28E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79FE23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dium level</w:t>
            </w:r>
          </w:p>
        </w:tc>
      </w:tr>
      <w:tr w:rsidR="00207477" w:rsidRPr="00D72CC9" w14:paraId="2F8FB2B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A59D4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D8F5A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 cholesterol</w:t>
            </w:r>
          </w:p>
        </w:tc>
      </w:tr>
      <w:tr w:rsidR="00207477" w:rsidRPr="00D72CC9" w14:paraId="55234C8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6C73A8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41DC5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glycerides</w:t>
            </w:r>
          </w:p>
        </w:tc>
      </w:tr>
      <w:tr w:rsidR="00207477" w:rsidRPr="00D72CC9" w14:paraId="79979DE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3AF14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lab test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478A7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ite cell count</w:t>
            </w:r>
          </w:p>
        </w:tc>
      </w:tr>
      <w:tr w:rsidR="00207477" w:rsidRPr="00D72CC9" w14:paraId="2EB9465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91298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3F37AC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ulturation</w:t>
            </w:r>
          </w:p>
        </w:tc>
      </w:tr>
      <w:tr w:rsidR="00207477" w:rsidRPr="00D72CC9" w14:paraId="022340E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CC0D4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32589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started smoking</w:t>
            </w:r>
          </w:p>
        </w:tc>
      </w:tr>
      <w:tr w:rsidR="00207477" w:rsidRPr="00D72CC9" w14:paraId="0A93BF9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7CCA6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6CF8D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drinking</w:t>
            </w:r>
          </w:p>
        </w:tc>
      </w:tr>
      <w:tr w:rsidR="00207477" w:rsidRPr="00D72CC9" w14:paraId="2895C24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29585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A2E2D8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flushing</w:t>
            </w:r>
          </w:p>
        </w:tc>
      </w:tr>
      <w:tr w:rsidR="00207477" w:rsidRPr="00D72CC9" w14:paraId="09DFB55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49F72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49B6E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cohol frequency</w:t>
            </w:r>
          </w:p>
        </w:tc>
      </w:tr>
      <w:tr w:rsidR="00207477" w:rsidRPr="00D72CC9" w14:paraId="1761913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3C3BB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CAEFE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rcinogenic job exposure</w:t>
            </w:r>
          </w:p>
        </w:tc>
      </w:tr>
      <w:tr w:rsidR="00207477" w:rsidRPr="00D72CC9" w14:paraId="654E8B5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0D86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2E84FE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ltural foods</w:t>
            </w:r>
          </w:p>
        </w:tc>
      </w:tr>
      <w:tr w:rsidR="00207477" w:rsidRPr="00D72CC9" w14:paraId="534176C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445F7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70E864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ating speed</w:t>
            </w:r>
          </w:p>
        </w:tc>
      </w:tr>
      <w:tr w:rsidR="00207477" w:rsidRPr="00D72CC9" w14:paraId="1D785C4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75AFB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AE2E50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nancial status</w:t>
            </w:r>
          </w:p>
        </w:tc>
      </w:tr>
      <w:tr w:rsidR="00207477" w:rsidRPr="00D72CC9" w14:paraId="363AF63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793F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F7A69D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ied food</w:t>
            </w:r>
          </w:p>
        </w:tc>
      </w:tr>
      <w:tr w:rsidR="00207477" w:rsidRPr="00D72CC9" w14:paraId="2829AF2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04235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CCBF95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uit and vegetable frequency</w:t>
            </w:r>
          </w:p>
        </w:tc>
      </w:tr>
      <w:tr w:rsidR="00207477" w:rsidRPr="00D72CC9" w14:paraId="11F1806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30A97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FE1BBE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t food preference</w:t>
            </w:r>
          </w:p>
        </w:tc>
      </w:tr>
      <w:tr w:rsidR="00207477" w:rsidRPr="00D72CC9" w14:paraId="2E0227F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D8BF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E41D12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gestion of leftover food</w:t>
            </w:r>
          </w:p>
        </w:tc>
      </w:tr>
      <w:tr w:rsidR="00207477" w:rsidRPr="00D72CC9" w14:paraId="3401994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C474F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2C8FF9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ake of hot food</w:t>
            </w:r>
          </w:p>
        </w:tc>
      </w:tr>
      <w:tr w:rsidR="00207477" w:rsidRPr="00D72CC9" w14:paraId="0F6349C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62CBD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53362D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at consumption</w:t>
            </w:r>
          </w:p>
        </w:tc>
      </w:tr>
      <w:tr w:rsidR="00207477" w:rsidRPr="00D72CC9" w14:paraId="31683DC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129E0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8445B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issing and filled teeth</w:t>
            </w:r>
          </w:p>
        </w:tc>
      </w:tr>
      <w:tr w:rsidR="00207477" w:rsidRPr="00D72CC9" w14:paraId="041A78B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16D7C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25FE68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ysical activity</w:t>
            </w:r>
          </w:p>
        </w:tc>
      </w:tr>
      <w:tr w:rsidR="00207477" w:rsidRPr="00D72CC9" w14:paraId="171B633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96EC5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6F66F5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ckled food</w:t>
            </w:r>
          </w:p>
        </w:tc>
      </w:tr>
      <w:tr w:rsidR="00207477" w:rsidRPr="00D72CC9" w14:paraId="32C0E9B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B9BDF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0B9CB8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ckled/salted food</w:t>
            </w:r>
          </w:p>
        </w:tc>
      </w:tr>
      <w:tr w:rsidR="00207477" w:rsidRPr="00D72CC9" w14:paraId="3A35E55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D38AE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785270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served foods</w:t>
            </w:r>
          </w:p>
        </w:tc>
      </w:tr>
      <w:tr w:rsidR="00207477" w:rsidRPr="00D72CC9" w14:paraId="5504B6A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AD341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FB45A9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pid eating</w:t>
            </w:r>
          </w:p>
        </w:tc>
      </w:tr>
      <w:tr w:rsidR="00207477" w:rsidRPr="00D72CC9" w14:paraId="28AFF05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DF6C4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6488F5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ads local newspaper</w:t>
            </w:r>
          </w:p>
        </w:tc>
      </w:tr>
      <w:tr w:rsidR="00207477" w:rsidRPr="00D72CC9" w14:paraId="0E3FE1F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A5385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D6F348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gular eating</w:t>
            </w:r>
          </w:p>
        </w:tc>
      </w:tr>
      <w:tr w:rsidR="00207477" w:rsidRPr="00D72CC9" w14:paraId="0696981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CD60E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90B6E6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lt consumption</w:t>
            </w:r>
          </w:p>
        </w:tc>
      </w:tr>
      <w:tr w:rsidR="00207477" w:rsidRPr="00D72CC9" w14:paraId="1DE4138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55992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E21FA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lted roe consumption</w:t>
            </w:r>
          </w:p>
        </w:tc>
      </w:tr>
      <w:tr w:rsidR="00207477" w:rsidRPr="00D72CC9" w14:paraId="07713D1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CD995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80E8D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oked food consumption</w:t>
            </w:r>
          </w:p>
        </w:tc>
      </w:tr>
      <w:tr w:rsidR="00207477" w:rsidRPr="00D72CC9" w14:paraId="0E5A6F4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41BC6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AE495F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oking</w:t>
            </w:r>
          </w:p>
        </w:tc>
      </w:tr>
      <w:tr w:rsidR="00207477" w:rsidRPr="00D72CC9" w14:paraId="777E756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6B363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20B531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moking </w:t>
            </w:r>
          </w:p>
        </w:tc>
      </w:tr>
      <w:tr w:rsidR="00207477" w:rsidRPr="00D72CC9" w14:paraId="65394CA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6B2C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FA4ED8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oking frequency</w:t>
            </w:r>
          </w:p>
        </w:tc>
      </w:tr>
      <w:tr w:rsidR="00207477" w:rsidRPr="00D72CC9" w14:paraId="30EE745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3F739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7436E6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a drinking</w:t>
            </w:r>
          </w:p>
        </w:tc>
      </w:tr>
      <w:tr w:rsidR="00207477" w:rsidRPr="00D72CC9" w14:paraId="0C6AA2C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F276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EC6D1C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a temperature</w:t>
            </w:r>
          </w:p>
        </w:tc>
      </w:tr>
      <w:tr w:rsidR="00207477" w:rsidRPr="00D72CC9" w14:paraId="545F336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F44E5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46E3E7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 brushing time</w:t>
            </w:r>
          </w:p>
        </w:tc>
      </w:tr>
      <w:tr w:rsidR="00207477" w:rsidRPr="00D72CC9" w14:paraId="2AC6707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44880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2468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pe of drinking water</w:t>
            </w:r>
          </w:p>
        </w:tc>
      </w:tr>
      <w:tr w:rsidR="00207477" w:rsidRPr="00D72CC9" w14:paraId="1ACF539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D65E4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FEB8E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e of coal/wood when cooking</w:t>
            </w:r>
          </w:p>
        </w:tc>
      </w:tr>
      <w:tr w:rsidR="00207477" w:rsidRPr="00D72CC9" w14:paraId="6A805C01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C7399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festyle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BF8953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ars since quitting smoking</w:t>
            </w:r>
          </w:p>
        </w:tc>
      </w:tr>
      <w:tr w:rsidR="00207477" w:rsidRPr="00D72CC9" w14:paraId="14AE222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567F1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65637F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iprofloxacin</w:t>
            </w:r>
          </w:p>
        </w:tc>
      </w:tr>
      <w:tr w:rsidR="00207477" w:rsidRPr="00D72CC9" w14:paraId="0DD62DA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60EB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C3F922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stamine type 2 receptor antagonist</w:t>
            </w:r>
          </w:p>
        </w:tc>
      </w:tr>
      <w:tr w:rsidR="00207477" w:rsidRPr="00D72CC9" w14:paraId="7183367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A1E0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91FBC3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ulin</w:t>
            </w:r>
          </w:p>
        </w:tc>
      </w:tr>
      <w:tr w:rsidR="00207477" w:rsidRPr="00D72CC9" w14:paraId="48E12F2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CD091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1E3528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formin HCL</w:t>
            </w:r>
          </w:p>
        </w:tc>
      </w:tr>
      <w:tr w:rsidR="00207477" w:rsidRPr="00D72CC9" w14:paraId="4EF27A87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DBA50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2576C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SAID</w:t>
            </w:r>
          </w:p>
        </w:tc>
      </w:tr>
      <w:tr w:rsidR="00207477" w:rsidRPr="00D72CC9" w14:paraId="7FC03E8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5379E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878DCE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iate use</w:t>
            </w:r>
          </w:p>
        </w:tc>
      </w:tr>
      <w:tr w:rsidR="00207477" w:rsidRPr="00D72CC9" w14:paraId="4A328E7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2C618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AA5EAE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ral hypoglucemics</w:t>
            </w:r>
          </w:p>
        </w:tc>
      </w:tr>
      <w:tr w:rsidR="00207477" w:rsidRPr="00D72CC9" w14:paraId="770B293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905B8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cation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D14EE6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ton pump inhibitor</w:t>
            </w:r>
          </w:p>
        </w:tc>
      </w:tr>
      <w:tr w:rsidR="00207477" w:rsidRPr="00D72CC9" w14:paraId="01B7869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38A1C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1A3531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ytological variables</w:t>
            </w:r>
          </w:p>
        </w:tc>
      </w:tr>
      <w:tr w:rsidR="00207477" w:rsidRPr="00D72CC9" w14:paraId="0F9DC38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B3AC5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FE7831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ytological variables</w:t>
            </w:r>
          </w:p>
        </w:tc>
      </w:tr>
      <w:tr w:rsidR="00207477" w:rsidRPr="00D72CC9" w14:paraId="6274BAA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6303A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B8F45C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stroscopy</w:t>
            </w:r>
          </w:p>
        </w:tc>
      </w:tr>
      <w:tr w:rsidR="00207477" w:rsidRPr="00D72CC9" w14:paraId="0467269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29B74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269802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dominal distension</w:t>
            </w:r>
          </w:p>
        </w:tc>
      </w:tr>
      <w:tr w:rsidR="00207477" w:rsidRPr="00D72CC9" w14:paraId="1FE25B7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3FA24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841659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dominal pain</w:t>
            </w:r>
          </w:p>
        </w:tc>
      </w:tr>
      <w:tr w:rsidR="00207477" w:rsidRPr="00D72CC9" w14:paraId="7E0B829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DBE4B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3E2C77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aemia</w:t>
            </w:r>
          </w:p>
        </w:tc>
      </w:tr>
      <w:tr w:rsidR="00207477" w:rsidRPr="00D72CC9" w14:paraId="4DBAFF6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9DAA9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DA5D3C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orexia</w:t>
            </w:r>
          </w:p>
        </w:tc>
      </w:tr>
      <w:tr w:rsidR="00207477" w:rsidRPr="00D72CC9" w14:paraId="271DAD6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E487B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6F36DF3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ppetite loss</w:t>
            </w:r>
          </w:p>
        </w:tc>
      </w:tr>
      <w:tr w:rsidR="00207477" w:rsidRPr="00D72CC9" w14:paraId="30DAD38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92F8D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9619D4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ood clots</w:t>
            </w:r>
          </w:p>
        </w:tc>
      </w:tr>
      <w:tr w:rsidR="00207477" w:rsidRPr="00D72CC9" w14:paraId="7EFD120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F2BBB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C17254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tterflies feeling</w:t>
            </w:r>
          </w:p>
        </w:tc>
      </w:tr>
      <w:tr w:rsidR="00207477" w:rsidRPr="00D72CC9" w14:paraId="0D7D1FD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AA0B4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F7EC5F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est pain</w:t>
            </w:r>
          </w:p>
        </w:tc>
      </w:tr>
      <w:tr w:rsidR="00207477" w:rsidRPr="00D72CC9" w14:paraId="080B2F5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3A90A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5CB6C6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est pain length time</w:t>
            </w:r>
          </w:p>
        </w:tc>
      </w:tr>
      <w:tr w:rsidR="00207477" w:rsidRPr="00D72CC9" w14:paraId="6292922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2421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515DB7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stipation</w:t>
            </w:r>
          </w:p>
        </w:tc>
      </w:tr>
      <w:tr w:rsidR="00207477" w:rsidRPr="00D72CC9" w14:paraId="36698A4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FE5F3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89710B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gestive symptoms</w:t>
            </w:r>
          </w:p>
        </w:tc>
      </w:tr>
      <w:tr w:rsidR="00207477" w:rsidRPr="00D72CC9" w14:paraId="2EB5B51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EBD14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6C7EC0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ration of symptoms</w:t>
            </w:r>
          </w:p>
        </w:tc>
      </w:tr>
      <w:tr w:rsidR="00207477" w:rsidRPr="00D72CC9" w14:paraId="104CC55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F0D4D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1226A1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spepsia</w:t>
            </w:r>
          </w:p>
        </w:tc>
      </w:tr>
      <w:tr w:rsidR="00207477" w:rsidRPr="00D72CC9" w14:paraId="6ECD5AB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3BF51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3368D0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sphagia</w:t>
            </w:r>
          </w:p>
        </w:tc>
      </w:tr>
      <w:tr w:rsidR="00207477" w:rsidRPr="00D72CC9" w14:paraId="6A91891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1E5DD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303243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sphagia score</w:t>
            </w:r>
          </w:p>
        </w:tc>
      </w:tr>
      <w:tr w:rsidR="00207477" w:rsidRPr="00D72CC9" w14:paraId="5577332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45A7F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748F8A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pigastric pain</w:t>
            </w:r>
          </w:p>
        </w:tc>
      </w:tr>
      <w:tr w:rsidR="00207477" w:rsidRPr="00D72CC9" w14:paraId="379F700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F1F98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5FF20F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tigue</w:t>
            </w:r>
          </w:p>
        </w:tc>
      </w:tr>
      <w:tr w:rsidR="00207477" w:rsidRPr="00D72CC9" w14:paraId="4E7CD61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9A8CE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61C15C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strointestinal bleeding</w:t>
            </w:r>
          </w:p>
        </w:tc>
      </w:tr>
      <w:tr w:rsidR="00207477" w:rsidRPr="00D72CC9" w14:paraId="32CFFFE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2E769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F8956B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neral symptoms</w:t>
            </w:r>
          </w:p>
        </w:tc>
      </w:tr>
      <w:tr w:rsidR="00207477" w:rsidRPr="00D72CC9" w14:paraId="5F784AE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99D3F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866167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D</w:t>
            </w:r>
          </w:p>
        </w:tc>
      </w:tr>
      <w:tr w:rsidR="00207477" w:rsidRPr="00D72CC9" w14:paraId="1812435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DEC6A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176DD3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 bleeding</w:t>
            </w:r>
          </w:p>
        </w:tc>
      </w:tr>
      <w:tr w:rsidR="00207477" w:rsidRPr="00D72CC9" w14:paraId="796544A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ADC30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81F073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 bleeding * dysphagia</w:t>
            </w:r>
          </w:p>
        </w:tc>
      </w:tr>
      <w:tr w:rsidR="00207477" w:rsidRPr="00D72CC9" w14:paraId="33532FA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080C9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8D8E19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ematemesis</w:t>
            </w:r>
          </w:p>
        </w:tc>
      </w:tr>
      <w:tr w:rsidR="00207477" w:rsidRPr="00D72CC9" w14:paraId="3920DC6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58E72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2A96F5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d and neck symptoms</w:t>
            </w:r>
          </w:p>
        </w:tc>
      </w:tr>
      <w:tr w:rsidR="00207477" w:rsidRPr="00D72CC9" w14:paraId="25744066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B3608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88B5CC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burn</w:t>
            </w:r>
          </w:p>
        </w:tc>
      </w:tr>
      <w:tr w:rsidR="00207477" w:rsidRPr="00D72CC9" w14:paraId="68FC0613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D762A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CF11D4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burn/indigestion</w:t>
            </w:r>
          </w:p>
        </w:tc>
      </w:tr>
      <w:tr w:rsidR="00207477" w:rsidRPr="00D72CC9" w14:paraId="0322367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82015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17A1270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digestion</w:t>
            </w:r>
          </w:p>
        </w:tc>
      </w:tr>
      <w:tr w:rsidR="00207477" w:rsidRPr="00D72CC9" w14:paraId="568C543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91578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CD7315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undice</w:t>
            </w:r>
          </w:p>
        </w:tc>
      </w:tr>
      <w:tr w:rsidR="00207477" w:rsidRPr="00D72CC9" w14:paraId="5AC61438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87564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30610F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lena</w:t>
            </w:r>
          </w:p>
        </w:tc>
      </w:tr>
      <w:tr w:rsidR="00207477" w:rsidRPr="00D72CC9" w14:paraId="195EE55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029A8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AEF4CB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usea/vomiting</w:t>
            </w:r>
          </w:p>
        </w:tc>
      </w:tr>
      <w:tr w:rsidR="00207477" w:rsidRPr="00D72CC9" w14:paraId="5B5A3F5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90304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E9954E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ck lump</w:t>
            </w:r>
          </w:p>
        </w:tc>
      </w:tr>
      <w:tr w:rsidR="00207477" w:rsidRPr="00D72CC9" w14:paraId="65D1C86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3BB86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E1E272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bstructive jaundice</w:t>
            </w:r>
          </w:p>
        </w:tc>
      </w:tr>
      <w:tr w:rsidR="00207477" w:rsidRPr="00D72CC9" w14:paraId="2977E3A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03112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CB511C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esophageal symptoms</w:t>
            </w:r>
          </w:p>
        </w:tc>
      </w:tr>
      <w:tr w:rsidR="00207477" w:rsidRPr="00D72CC9" w14:paraId="23E8E5BA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642CE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1C0B4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</w:t>
            </w:r>
          </w:p>
        </w:tc>
      </w:tr>
      <w:tr w:rsidR="00207477" w:rsidRPr="00D72CC9" w14:paraId="5242426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C1E8F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213F24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in in throat/chest/back</w:t>
            </w:r>
          </w:p>
        </w:tc>
      </w:tr>
      <w:tr w:rsidR="00207477" w:rsidRPr="00D72CC9" w14:paraId="7140954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F9E3C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7A508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aryngeal symptoms</w:t>
            </w:r>
          </w:p>
        </w:tc>
      </w:tr>
      <w:tr w:rsidR="00207477" w:rsidRPr="00D72CC9" w14:paraId="1748E075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ABF5F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410927CE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gressive dysphagia</w:t>
            </w:r>
          </w:p>
        </w:tc>
      </w:tr>
      <w:tr w:rsidR="00207477" w:rsidRPr="00D72CC9" w14:paraId="723E5D4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D79B1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7653F6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lux</w:t>
            </w:r>
          </w:p>
        </w:tc>
      </w:tr>
      <w:tr w:rsidR="00207477" w:rsidRPr="00D72CC9" w14:paraId="23528D8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8C9D11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6728B2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gurgitation length time</w:t>
            </w:r>
          </w:p>
        </w:tc>
      </w:tr>
      <w:tr w:rsidR="00207477" w:rsidRPr="00D72CC9" w14:paraId="5D27DFB4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0B31E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58652E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piratory symptoms</w:t>
            </w:r>
          </w:p>
        </w:tc>
      </w:tr>
      <w:tr w:rsidR="00207477" w:rsidRPr="00D72CC9" w14:paraId="469B7FD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BDF08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AC159B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trosternal pain/back pain/neck pain</w:t>
            </w:r>
          </w:p>
        </w:tc>
      </w:tr>
      <w:tr w:rsidR="00207477" w:rsidRPr="00D72CC9" w14:paraId="6ABE59C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8379EC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CE93C63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 taste frequency</w:t>
            </w:r>
          </w:p>
        </w:tc>
      </w:tr>
      <w:tr w:rsidR="00207477" w:rsidRPr="00D72CC9" w14:paraId="16125A9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875A39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A9D0D4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 taste present</w:t>
            </w:r>
          </w:p>
        </w:tc>
      </w:tr>
      <w:tr w:rsidR="00207477" w:rsidRPr="00D72CC9" w14:paraId="103DB93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29525A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1493332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wallowing difficulty</w:t>
            </w:r>
          </w:p>
        </w:tc>
      </w:tr>
      <w:tr w:rsidR="00207477" w:rsidRPr="00D72CC9" w14:paraId="5930786D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F83C3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02AE8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wallowing pain</w:t>
            </w:r>
          </w:p>
        </w:tc>
      </w:tr>
      <w:tr w:rsidR="00207477" w:rsidRPr="00D72CC9" w14:paraId="5DB9517F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88C38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20C26C1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s preventing eating/drinking</w:t>
            </w:r>
          </w:p>
        </w:tc>
      </w:tr>
      <w:tr w:rsidR="00207477" w:rsidRPr="00D72CC9" w14:paraId="4ECD408E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7856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89171F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GI bleeding</w:t>
            </w:r>
          </w:p>
        </w:tc>
      </w:tr>
      <w:tr w:rsidR="00207477" w:rsidRPr="00D72CC9" w14:paraId="32680460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327A27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284F998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 airway symptoms</w:t>
            </w:r>
          </w:p>
        </w:tc>
      </w:tr>
      <w:tr w:rsidR="00207477" w:rsidRPr="00D72CC9" w14:paraId="7B74720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7CADA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591E5374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omiting</w:t>
            </w:r>
          </w:p>
        </w:tc>
      </w:tr>
      <w:tr w:rsidR="00207477" w:rsidRPr="00D72CC9" w14:paraId="1C961B22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47CED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06D7B70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TE</w:t>
            </w:r>
          </w:p>
        </w:tc>
      </w:tr>
      <w:tr w:rsidR="00207477" w:rsidRPr="00D72CC9" w14:paraId="64EF592C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59B9DAD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7DFCC3C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 change</w:t>
            </w:r>
          </w:p>
        </w:tc>
      </w:tr>
      <w:tr w:rsidR="00207477" w:rsidRPr="00D72CC9" w14:paraId="51AA539B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3CC985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300BD9AB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 loss</w:t>
            </w:r>
          </w:p>
        </w:tc>
      </w:tr>
      <w:tr w:rsidR="00207477" w:rsidRPr="00D72CC9" w14:paraId="656E62F9" w14:textId="77777777" w:rsidTr="00141472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563D06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mptom</w:t>
            </w:r>
          </w:p>
        </w:tc>
        <w:tc>
          <w:tcPr>
            <w:tcW w:w="4879" w:type="dxa"/>
            <w:shd w:val="clear" w:color="auto" w:fill="auto"/>
            <w:noWrap/>
            <w:vAlign w:val="bottom"/>
            <w:hideMark/>
          </w:tcPr>
          <w:p w14:paraId="1D6FCF3F" w14:textId="77777777" w:rsidR="00207477" w:rsidRPr="00D72CC9" w:rsidRDefault="00207477" w:rsidP="001414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72CC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 loss * dysphagia</w:t>
            </w:r>
          </w:p>
        </w:tc>
      </w:tr>
    </w:tbl>
    <w:p w14:paraId="56D7E869" w14:textId="77777777" w:rsidR="00207477" w:rsidRDefault="00207477" w:rsidP="00207477"/>
    <w:p w14:paraId="33FBEAF2" w14:textId="77777777" w:rsidR="00207477" w:rsidRDefault="00207477" w:rsidP="00207477"/>
    <w:p w14:paraId="627127D8" w14:textId="77777777" w:rsidR="00207477" w:rsidRDefault="00207477" w:rsidP="00207477"/>
    <w:p w14:paraId="605F1AA3" w14:textId="77777777" w:rsidR="00207477" w:rsidRDefault="00207477"/>
    <w:sectPr w:rsidR="00207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C45F0"/>
    <w:multiLevelType w:val="hybridMultilevel"/>
    <w:tmpl w:val="E12CE59A"/>
    <w:lvl w:ilvl="0" w:tplc="392EFA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717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77"/>
    <w:rsid w:val="00207477"/>
    <w:rsid w:val="005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9C1A0"/>
  <w15:chartTrackingRefBased/>
  <w15:docId w15:val="{21F05CA1-9E35-D14B-BA10-A3A50BFE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477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4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477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747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7477"/>
    <w:rPr>
      <w:color w:val="96607D"/>
      <w:u w:val="single"/>
    </w:rPr>
  </w:style>
  <w:style w:type="paragraph" w:customStyle="1" w:styleId="msonormal0">
    <w:name w:val="msonormal"/>
    <w:basedOn w:val="Normal"/>
    <w:rsid w:val="00207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207477"/>
    <w:pPr>
      <w:spacing w:after="0" w:line="240" w:lineRule="auto"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7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4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47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Garth Funston</cp:lastModifiedBy>
  <cp:revision>1</cp:revision>
  <dcterms:created xsi:type="dcterms:W3CDTF">2025-04-25T16:24:00Z</dcterms:created>
  <dcterms:modified xsi:type="dcterms:W3CDTF">2025-04-25T16:25:00Z</dcterms:modified>
</cp:coreProperties>
</file>